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72AA2" w14:textId="77777777" w:rsidR="00473478" w:rsidRPr="00481DB1" w:rsidRDefault="00473478" w:rsidP="00473478">
      <w:pPr>
        <w:rPr>
          <w:b/>
          <w:sz w:val="28"/>
          <w:szCs w:val="28"/>
        </w:rPr>
      </w:pPr>
      <w:r w:rsidRPr="00481DB1">
        <w:rPr>
          <w:b/>
          <w:sz w:val="28"/>
          <w:szCs w:val="28"/>
        </w:rPr>
        <w:t>Assessing multiple evidence streams to decide on confidence for identification of post-translational modifications, within and across data sets</w:t>
      </w:r>
    </w:p>
    <w:p w14:paraId="4D0B3582" w14:textId="7B0117B7" w:rsidR="00473478" w:rsidRDefault="00473478" w:rsidP="00473478">
      <w:r>
        <w:t>Oscar M Camacho, Kerry Ramsbottom</w:t>
      </w:r>
      <w:r w:rsidR="008B18C6">
        <w:t xml:space="preserve">, Andrew </w:t>
      </w:r>
      <w:proofErr w:type="gramStart"/>
      <w:r w:rsidR="008B18C6">
        <w:t>Collins</w:t>
      </w:r>
      <w:proofErr w:type="gramEnd"/>
      <w:r>
        <w:t xml:space="preserve"> and Andrew R Jones</w:t>
      </w:r>
    </w:p>
    <w:p w14:paraId="42109FF5" w14:textId="77777777" w:rsidR="00473478" w:rsidRDefault="00473478" w:rsidP="00473478"/>
    <w:p w14:paraId="12D54AC8" w14:textId="77777777" w:rsidR="00473478" w:rsidRDefault="00473478" w:rsidP="00473478">
      <w:r>
        <w:t>Institute of Systems, Molecular and Integrative Biology, University of Liverpool, UK, L69 7ZB</w:t>
      </w:r>
    </w:p>
    <w:p w14:paraId="235A43C6" w14:textId="37FB0ECD" w:rsidR="00101780" w:rsidRDefault="00101780"/>
    <w:p w14:paraId="3573A923" w14:textId="30FFEA86" w:rsidR="00473478" w:rsidRDefault="00473478">
      <w:r>
        <w:t>SUPPLEMENTARY INFORMATION</w:t>
      </w:r>
    </w:p>
    <w:p w14:paraId="64D4F1F1" w14:textId="58528D88" w:rsidR="00473478" w:rsidRDefault="00473478"/>
    <w:p w14:paraId="396AC9BE" w14:textId="77777777" w:rsidR="005F1BDE" w:rsidRDefault="005F1BDE" w:rsidP="005F1BDE"/>
    <w:p w14:paraId="50CA5038" w14:textId="65BBF50B" w:rsidR="005F1BDE" w:rsidRDefault="005F1BDE" w:rsidP="005F1BDE">
      <w:r>
        <w:t>Supp Table 1. Parameters used for peptide identification and PTM site localisation</w:t>
      </w:r>
      <w:r w:rsidR="00D85F71">
        <w:t xml:space="preserve"> using TPP</w:t>
      </w:r>
      <w:r>
        <w:t>.</w:t>
      </w:r>
    </w:p>
    <w:tbl>
      <w:tblPr>
        <w:tblW w:w="925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34"/>
        <w:gridCol w:w="857"/>
        <w:gridCol w:w="856"/>
        <w:gridCol w:w="1217"/>
        <w:gridCol w:w="857"/>
        <w:gridCol w:w="1704"/>
        <w:gridCol w:w="1580"/>
        <w:gridCol w:w="747"/>
      </w:tblGrid>
      <w:tr w:rsidR="005F1BDE" w14:paraId="7B47AEF5" w14:textId="77777777" w:rsidTr="00481DB1"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45825" w14:textId="77777777" w:rsidR="005F1BDE" w:rsidRDefault="005F1BDE" w:rsidP="00481DB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ta set </w:t>
            </w:r>
            <w:proofErr w:type="spellStart"/>
            <w:r>
              <w:rPr>
                <w:sz w:val="16"/>
                <w:szCs w:val="16"/>
              </w:rPr>
              <w:t>ProteomeXchange</w:t>
            </w:r>
            <w:proofErr w:type="spellEnd"/>
            <w:r>
              <w:rPr>
                <w:sz w:val="16"/>
                <w:szCs w:val="16"/>
              </w:rPr>
              <w:t xml:space="preserve"> Unique ID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6818C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b/>
                <w:sz w:val="16"/>
                <w:szCs w:val="16"/>
              </w:rPr>
            </w:pPr>
            <w:r>
              <w:rPr>
                <w:rFonts w:ascii="Calibri Light" w:hAnsi="Calibri Light" w:cs="Calibri Light"/>
                <w:b/>
                <w:sz w:val="16"/>
                <w:szCs w:val="16"/>
              </w:rPr>
              <w:t>Peptide Mass Tolerance</w:t>
            </w:r>
          </w:p>
          <w:p w14:paraId="7584A64E" w14:textId="77777777" w:rsidR="005F1BDE" w:rsidRDefault="005F1BDE" w:rsidP="00481DB1">
            <w:pPr>
              <w:spacing w:after="0" w:line="240" w:lineRule="auto"/>
            </w:pPr>
            <w:r>
              <w:rPr>
                <w:rFonts w:ascii="Calibri Light" w:hAnsi="Calibri Light" w:cs="Calibri Light"/>
                <w:b/>
                <w:sz w:val="16"/>
                <w:szCs w:val="16"/>
              </w:rPr>
              <w:t>(ppm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D055A" w14:textId="77777777" w:rsidR="005F1BDE" w:rsidRDefault="005F1BDE" w:rsidP="00481DB1">
            <w:pPr>
              <w:spacing w:after="0" w:line="240" w:lineRule="auto"/>
            </w:pPr>
            <w:r>
              <w:rPr>
                <w:rFonts w:ascii="Calibri Light" w:hAnsi="Calibri Light" w:cs="Calibri Light"/>
                <w:b/>
                <w:sz w:val="16"/>
                <w:szCs w:val="16"/>
              </w:rPr>
              <w:t>Fragment Bin Tolerance (Da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35A30" w14:textId="77777777" w:rsidR="005F1BDE" w:rsidRDefault="005F1BDE" w:rsidP="00481DB1">
            <w:pPr>
              <w:spacing w:after="0" w:line="240" w:lineRule="auto"/>
            </w:pPr>
            <w:r>
              <w:rPr>
                <w:rFonts w:ascii="Calibri Light" w:hAnsi="Calibri Light" w:cs="Calibri Light"/>
                <w:b/>
                <w:sz w:val="16"/>
                <w:szCs w:val="16"/>
              </w:rPr>
              <w:t>Digest Mod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7AD18" w14:textId="77777777" w:rsidR="005F1BDE" w:rsidRDefault="005F1BDE" w:rsidP="00481DB1">
            <w:pPr>
              <w:spacing w:after="0" w:line="240" w:lineRule="auto"/>
            </w:pPr>
            <w:r>
              <w:rPr>
                <w:rFonts w:ascii="Calibri Light" w:hAnsi="Calibri Light" w:cs="Calibri Light"/>
                <w:b/>
                <w:sz w:val="16"/>
                <w:szCs w:val="16"/>
              </w:rPr>
              <w:t>Max Missed Cleavag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83A66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b/>
                <w:sz w:val="16"/>
                <w:szCs w:val="16"/>
              </w:rPr>
            </w:pPr>
            <w:r>
              <w:rPr>
                <w:rFonts w:ascii="Calibri Light" w:hAnsi="Calibri Light" w:cs="Calibri Light"/>
                <w:b/>
                <w:sz w:val="16"/>
                <w:szCs w:val="16"/>
              </w:rPr>
              <w:t>Fixed Mod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53C3C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b/>
                <w:sz w:val="16"/>
                <w:szCs w:val="16"/>
              </w:rPr>
            </w:pPr>
            <w:r>
              <w:rPr>
                <w:rFonts w:ascii="Calibri Light" w:hAnsi="Calibri Light" w:cs="Calibri Light"/>
                <w:b/>
                <w:sz w:val="16"/>
                <w:szCs w:val="16"/>
              </w:rPr>
              <w:t>Variable Mods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4BA30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b/>
                <w:sz w:val="16"/>
                <w:szCs w:val="16"/>
              </w:rPr>
            </w:pPr>
            <w:r>
              <w:rPr>
                <w:rFonts w:ascii="Calibri Light" w:hAnsi="Calibri Light" w:cs="Calibri Light"/>
                <w:b/>
                <w:sz w:val="16"/>
                <w:szCs w:val="16"/>
              </w:rPr>
              <w:t>Max Variable PTMs</w:t>
            </w:r>
          </w:p>
        </w:tc>
      </w:tr>
      <w:tr w:rsidR="005F1BDE" w14:paraId="307D072D" w14:textId="77777777" w:rsidTr="00481DB1"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FDFF3" w14:textId="77777777" w:rsidR="005F1BDE" w:rsidRDefault="005F1BDE" w:rsidP="00481DB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D00013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F12F7" w14:textId="77777777" w:rsidR="005F1BDE" w:rsidRDefault="005F1BDE" w:rsidP="00481DB1">
            <w:pPr>
              <w:spacing w:after="0" w:line="240" w:lineRule="auto"/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5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77595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0.02 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6A588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Tryptic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9020F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0E75F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Carbamidomethylation (C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903E6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Oxidation (M),</w:t>
            </w:r>
          </w:p>
          <w:p w14:paraId="18B766F9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Phospho (STYA),</w:t>
            </w:r>
          </w:p>
          <w:p w14:paraId="4EF61ED2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-terminal acetylation,</w:t>
            </w:r>
          </w:p>
          <w:p w14:paraId="53093940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Ammonia loss (QC),</w:t>
            </w:r>
          </w:p>
          <w:p w14:paraId="23E639B9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Pyro-Glu (EQ on the N-terminus),</w:t>
            </w:r>
          </w:p>
          <w:p w14:paraId="52413025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Deamination (NQ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0CF4A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5</w:t>
            </w:r>
          </w:p>
        </w:tc>
      </w:tr>
      <w:tr w:rsidR="005F1BDE" w14:paraId="55CA0BEC" w14:textId="77777777" w:rsidTr="00481DB1"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91327" w14:textId="77777777" w:rsidR="005F1BDE" w:rsidRDefault="005F1BDE" w:rsidP="00481DB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D00705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095C8" w14:textId="77777777" w:rsidR="005F1BDE" w:rsidRDefault="005F1BDE" w:rsidP="00481DB1">
            <w:pPr>
              <w:spacing w:after="0" w:line="240" w:lineRule="auto"/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20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F18F6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0.02 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D6038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Tryptic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12FCB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3445B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Carbamidomethylation (C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22715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Oxidation (MWP),</w:t>
            </w:r>
          </w:p>
          <w:p w14:paraId="19922A2C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Phospho (STYA),</w:t>
            </w:r>
          </w:p>
          <w:p w14:paraId="17688FC9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Pyrophospho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(STY)¶,</w:t>
            </w:r>
          </w:p>
          <w:p w14:paraId="2160D588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-terminal acetylation,</w:t>
            </w:r>
          </w:p>
          <w:p w14:paraId="1AEC8F23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Ammonia loss (QC),</w:t>
            </w:r>
          </w:p>
          <w:p w14:paraId="003BE532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Pyro-Glu (EQ on the N-terminus),</w:t>
            </w:r>
          </w:p>
          <w:p w14:paraId="14D45A7A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Deamination (NQ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FAD59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5</w:t>
            </w:r>
          </w:p>
        </w:tc>
      </w:tr>
      <w:tr w:rsidR="005F1BDE" w14:paraId="350EB37C" w14:textId="77777777" w:rsidTr="00481DB1"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851EC" w14:textId="77777777" w:rsidR="005F1BDE" w:rsidRDefault="005F1BDE" w:rsidP="00481DB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D00835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BA7DE" w14:textId="77777777" w:rsidR="005F1BDE" w:rsidRDefault="005F1BDE" w:rsidP="00481DB1">
            <w:pPr>
              <w:spacing w:after="0" w:line="240" w:lineRule="auto"/>
            </w:pPr>
            <w:r>
              <w:rPr>
                <w:rFonts w:ascii="Calibri Light" w:hAnsi="Calibri Light" w:cs="Calibri Light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3E762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0.02 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07E7C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Tryptic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11377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4B3D2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Carbamidomethylation (C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32EDE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Oxidation (M),</w:t>
            </w:r>
          </w:p>
          <w:p w14:paraId="1389E19A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Phospho (STYA),</w:t>
            </w:r>
          </w:p>
          <w:p w14:paraId="2BA09A74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-terminal acetylation,</w:t>
            </w:r>
          </w:p>
          <w:p w14:paraId="4B520EE2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Ammonia loss (QC),</w:t>
            </w:r>
          </w:p>
          <w:p w14:paraId="2611DD87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Pyro-Glu (EQ on the N-terminus),</w:t>
            </w:r>
          </w:p>
          <w:p w14:paraId="166C4D53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Deamination (NQ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F355B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5</w:t>
            </w:r>
          </w:p>
        </w:tc>
      </w:tr>
      <w:tr w:rsidR="005F1BDE" w14:paraId="1DD772CA" w14:textId="77777777" w:rsidTr="00481DB1"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86435" w14:textId="77777777" w:rsidR="005F1BDE" w:rsidRDefault="005F1BDE" w:rsidP="00481DB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D00061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8F5A9" w14:textId="77777777" w:rsidR="005F1BDE" w:rsidRDefault="005F1BDE" w:rsidP="00481DB1">
            <w:pPr>
              <w:spacing w:after="0" w:line="240" w:lineRule="auto"/>
            </w:pPr>
            <w:r>
              <w:rPr>
                <w:rFonts w:ascii="Calibri Light" w:hAnsi="Calibri Light" w:cs="Calibri Light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514E8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0.02 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FF12F" w14:textId="77777777" w:rsidR="005F1BDE" w:rsidRDefault="005F1BDE" w:rsidP="00481DB1">
            <w:pPr>
              <w:spacing w:after="0" w:line="240" w:lineRule="auto"/>
            </w:pPr>
            <w:r>
              <w:rPr>
                <w:rFonts w:ascii="Calibri Light" w:hAnsi="Calibri Light" w:cs="Calibri Light"/>
                <w:sz w:val="16"/>
                <w:szCs w:val="16"/>
              </w:rPr>
              <w:t>Tryptic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456F0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81E3C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Carbamidomethylation (C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CD71D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Oxidation (M),</w:t>
            </w:r>
          </w:p>
          <w:p w14:paraId="61153BFD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Phospho (STYA),</w:t>
            </w:r>
          </w:p>
          <w:p w14:paraId="06AB4B8E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-terminal acetylation,</w:t>
            </w:r>
          </w:p>
          <w:p w14:paraId="747E369D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Ammonia loss (QC),</w:t>
            </w:r>
          </w:p>
          <w:p w14:paraId="29020F6F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Pyro-Glu (EQ on the N-terminus),</w:t>
            </w:r>
          </w:p>
          <w:p w14:paraId="4F16EC77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Deamination (NQ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A7496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5</w:t>
            </w:r>
          </w:p>
        </w:tc>
      </w:tr>
      <w:tr w:rsidR="005F1BDE" w14:paraId="6459A459" w14:textId="77777777" w:rsidTr="00481DB1"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B701E" w14:textId="77777777" w:rsidR="005F1BDE" w:rsidRDefault="005F1BDE" w:rsidP="00481DB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D00092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92CB3" w14:textId="77777777" w:rsidR="005F1BDE" w:rsidRDefault="005F1BDE" w:rsidP="00481DB1">
            <w:pPr>
              <w:spacing w:after="0" w:line="240" w:lineRule="auto"/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50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4CE54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C5DA8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Tryptic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1DAAA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E5D22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Carbamidomethylation (C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7D617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Oxidation(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MW)</w:t>
            </w:r>
          </w:p>
          <w:p w14:paraId="530D0A0B" w14:textId="656C548E" w:rsidR="005F1BDE" w:rsidRDefault="005F1BDE" w:rsidP="00481DB1">
            <w:pPr>
              <w:spacing w:after="0" w:line="240" w:lineRule="auto"/>
            </w:pPr>
            <w:r>
              <w:rPr>
                <w:rFonts w:ascii="Calibri Light" w:hAnsi="Calibri Light" w:cs="Calibri Light"/>
                <w:sz w:val="16"/>
                <w:szCs w:val="16"/>
              </w:rPr>
              <w:t>N-terminal acetylation</w:t>
            </w:r>
            <w:r w:rsidR="00C76FD9">
              <w:rPr>
                <w:rFonts w:ascii="Calibri Light" w:hAnsi="Calibri Light" w:cs="Calibri Light"/>
                <w:sz w:val="16"/>
                <w:szCs w:val="16"/>
              </w:rPr>
              <w:t>,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 ammonia loss (QC), pyro-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glu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(E), deamination (NQ) and phosphorylation (STYA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73218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5</w:t>
            </w:r>
          </w:p>
        </w:tc>
      </w:tr>
      <w:tr w:rsidR="005F1BDE" w14:paraId="2FC46721" w14:textId="77777777" w:rsidTr="00481DB1"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2DE2B" w14:textId="77777777" w:rsidR="005F1BDE" w:rsidRDefault="005F1BDE" w:rsidP="00481DB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D00222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210C8" w14:textId="77777777" w:rsidR="005F1BDE" w:rsidRDefault="005F1BDE" w:rsidP="00481DB1">
            <w:pPr>
              <w:spacing w:after="0" w:line="240" w:lineRule="auto"/>
            </w:pPr>
            <w:r>
              <w:rPr>
                <w:rFonts w:ascii="Calibri Light" w:hAnsi="Calibri Light" w:cs="Calibri Light"/>
                <w:sz w:val="16"/>
                <w:szCs w:val="16"/>
              </w:rPr>
              <w:t>2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A977B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226D3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Tryptic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817AA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09247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Carbamidomethylation (C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86623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Oxidation(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MW)</w:t>
            </w:r>
          </w:p>
          <w:p w14:paraId="4AF33D55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N-terminal acetylation ammonia </w:t>
            </w:r>
            <w:r>
              <w:rPr>
                <w:rFonts w:ascii="Calibri Light" w:hAnsi="Calibri Light" w:cs="Calibri Light"/>
                <w:sz w:val="16"/>
                <w:szCs w:val="16"/>
              </w:rPr>
              <w:lastRenderedPageBreak/>
              <w:t>loss (QC), pyro-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glu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(E), deamination (NQ) and phosphorylation (STYA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4BFF1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lastRenderedPageBreak/>
              <w:t>5</w:t>
            </w:r>
          </w:p>
        </w:tc>
      </w:tr>
      <w:tr w:rsidR="005F1BDE" w14:paraId="5B0F9E52" w14:textId="77777777" w:rsidTr="00481DB1"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52A18" w14:textId="77777777" w:rsidR="005F1BDE" w:rsidRDefault="005F1BDE" w:rsidP="00481DB1">
            <w:pPr>
              <w:spacing w:after="0" w:line="240" w:lineRule="auto"/>
            </w:pPr>
            <w:r>
              <w:rPr>
                <w:sz w:val="16"/>
                <w:szCs w:val="16"/>
              </w:rPr>
              <w:t>PXD00275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C8AAC" w14:textId="77777777" w:rsidR="005F1BDE" w:rsidRDefault="005F1BDE" w:rsidP="00481DB1">
            <w:pPr>
              <w:spacing w:after="0" w:line="240" w:lineRule="auto"/>
            </w:pPr>
            <w:r>
              <w:rPr>
                <w:rFonts w:ascii="Calibri Light" w:hAnsi="Calibri Light" w:cs="Calibri Light"/>
                <w:sz w:val="16"/>
                <w:szCs w:val="16"/>
              </w:rPr>
              <w:t>2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0CBE9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.000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BAB58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Tryptic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938FE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C42EF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Carbamidomethylation (C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0C2C9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Oxidation(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MW)</w:t>
            </w:r>
          </w:p>
          <w:p w14:paraId="303D6B84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-terminal acetylation ammonia loss (QC), pyro-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glu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(E), deamination (NQ) and phosphorylation (STYA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28045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5</w:t>
            </w:r>
          </w:p>
        </w:tc>
      </w:tr>
      <w:tr w:rsidR="005F1BDE" w14:paraId="74253F44" w14:textId="77777777" w:rsidTr="00481DB1"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9A608" w14:textId="77777777" w:rsidR="005F1BDE" w:rsidRDefault="005F1BDE" w:rsidP="00481DB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D00470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32626" w14:textId="77777777" w:rsidR="005F1BDE" w:rsidRDefault="005F1BDE" w:rsidP="00481DB1">
            <w:pPr>
              <w:spacing w:after="0" w:line="240" w:lineRule="auto"/>
            </w:pPr>
            <w:r>
              <w:rPr>
                <w:rFonts w:ascii="Calibri Light" w:hAnsi="Calibri Light" w:cs="Calibri Light"/>
                <w:sz w:val="16"/>
                <w:szCs w:val="16"/>
              </w:rPr>
              <w:t>2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B3DD8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07C19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Tryptic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5872D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F96BF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Carbamidomethylation (C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70F95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Oxidation(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MW)</w:t>
            </w:r>
          </w:p>
          <w:p w14:paraId="29ED73B7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-terminal acetylation ammonia loss (QC), pyro-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glu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(E), deamination (NQ) and phosphorylation (STYA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CE9E2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5</w:t>
            </w:r>
          </w:p>
        </w:tc>
      </w:tr>
      <w:tr w:rsidR="005F1BDE" w14:paraId="7A9629B7" w14:textId="77777777" w:rsidTr="00481DB1"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90E6F" w14:textId="77777777" w:rsidR="005F1BDE" w:rsidRDefault="005F1BDE" w:rsidP="00481DB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D00493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BA68C" w14:textId="77777777" w:rsidR="005F1BDE" w:rsidRDefault="005F1BDE" w:rsidP="00481DB1">
            <w:pPr>
              <w:spacing w:after="0" w:line="240" w:lineRule="auto"/>
            </w:pPr>
            <w:r>
              <w:rPr>
                <w:rFonts w:ascii="Calibri Light" w:hAnsi="Calibri Light" w:cs="Calibri Light"/>
                <w:sz w:val="16"/>
                <w:szCs w:val="16"/>
              </w:rPr>
              <w:t>2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103C1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9D41C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Tryptic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B1D93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A5D5A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Carbamidomethylation (C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C3470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Oxidation(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MW)</w:t>
            </w:r>
          </w:p>
          <w:p w14:paraId="4534985C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-terminal acetylation ammonia loss (QC), pyro-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glu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(E), deamination (NQ) and phosphorylation (STYA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5DC03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5</w:t>
            </w:r>
          </w:p>
        </w:tc>
      </w:tr>
      <w:tr w:rsidR="005F1BDE" w14:paraId="794F8CED" w14:textId="77777777" w:rsidTr="00481DB1"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B4E62" w14:textId="77777777" w:rsidR="005F1BDE" w:rsidRDefault="005F1BDE" w:rsidP="00481DB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D00524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AFE03" w14:textId="77777777" w:rsidR="005F1BDE" w:rsidRDefault="005F1BDE" w:rsidP="00481DB1">
            <w:pPr>
              <w:spacing w:after="0" w:line="240" w:lineRule="auto"/>
            </w:pPr>
            <w:r>
              <w:rPr>
                <w:rFonts w:ascii="Calibri Light" w:hAnsi="Calibri Light" w:cs="Calibri Light"/>
                <w:sz w:val="16"/>
                <w:szCs w:val="16"/>
              </w:rPr>
              <w:t>2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F8F09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.000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F0CDC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Tryptic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D1D6D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EBFB4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Carbamidomethylation (C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D45D1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Oxidation(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MW)</w:t>
            </w:r>
          </w:p>
          <w:p w14:paraId="551C2C34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-terminal acetylation ammonia loss (QC), pyro-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glu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(E), deamination (NQ) and phosphorylation (STYA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8B975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5</w:t>
            </w:r>
          </w:p>
        </w:tc>
      </w:tr>
      <w:tr w:rsidR="005F1BDE" w14:paraId="1547B54B" w14:textId="77777777" w:rsidTr="00481DB1"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E4E9D" w14:textId="77777777" w:rsidR="005F1BDE" w:rsidRDefault="005F1BDE" w:rsidP="00481DB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D01276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ADA3E" w14:textId="357B6087" w:rsidR="005F1BDE" w:rsidRDefault="00C76FD9" w:rsidP="00481DB1">
            <w:pPr>
              <w:spacing w:after="0" w:line="240" w:lineRule="auto"/>
            </w:pPr>
            <w:r>
              <w:rPr>
                <w:rFonts w:ascii="Calibri Light" w:hAnsi="Calibri Light" w:cs="Calibri Light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34414" w14:textId="6B931104" w:rsidR="005F1BDE" w:rsidRDefault="00C76FD9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79F03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Tryptic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C17B8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6E1AF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Carbamidomethylation (C)</w:t>
            </w:r>
          </w:p>
          <w:p w14:paraId="0B3CC986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iTRAX8plex label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BD014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Oxidation(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MW)</w:t>
            </w:r>
          </w:p>
          <w:p w14:paraId="7E3A6428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-terminal acetylation ammonia loss (QC), pyro-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glu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(E), deamination (NQ) and phosphorylation (STYA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14B05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5</w:t>
            </w:r>
          </w:p>
        </w:tc>
      </w:tr>
      <w:tr w:rsidR="005F1BDE" w14:paraId="09E631D8" w14:textId="77777777" w:rsidTr="00481DB1"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2B3BE" w14:textId="77777777" w:rsidR="005F1BDE" w:rsidRDefault="005F1BDE" w:rsidP="00481DB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D01929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67463" w14:textId="77777777" w:rsidR="005F1BDE" w:rsidRDefault="005F1BDE" w:rsidP="00481DB1">
            <w:pPr>
              <w:spacing w:after="0" w:line="240" w:lineRule="auto"/>
            </w:pPr>
            <w:r>
              <w:rPr>
                <w:rFonts w:ascii="Calibri Light" w:hAnsi="Calibri Light" w:cs="Calibri Light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BD740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D918F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Tryptic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5F696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1B7F4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Carbamidomethylation (C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ACEDA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Oxidation(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MW)</w:t>
            </w:r>
          </w:p>
          <w:p w14:paraId="768E5869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-terminal acetylation ammonia loss (QC), pyro-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glu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(E), deamination (NQ) and phosphorylation (STYA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29E78" w14:textId="77777777" w:rsidR="005F1BDE" w:rsidRDefault="005F1BDE" w:rsidP="00481DB1">
            <w:pPr>
              <w:spacing w:after="0"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5</w:t>
            </w:r>
          </w:p>
        </w:tc>
      </w:tr>
    </w:tbl>
    <w:p w14:paraId="5F12F38C" w14:textId="7CF83D02" w:rsidR="005F1BDE" w:rsidRDefault="005F1BDE" w:rsidP="005F1BDE"/>
    <w:p w14:paraId="4673F61D" w14:textId="04402D69" w:rsidR="00D85F71" w:rsidRDefault="00D85F71" w:rsidP="00D85F71">
      <w:r>
        <w:t>Supp Table 2. Parameters used for peptide identification and PTM site localisation using Mascot/</w:t>
      </w:r>
      <w:proofErr w:type="spellStart"/>
      <w:r>
        <w:t>ptmRS</w:t>
      </w:r>
      <w:proofErr w:type="spellEnd"/>
      <w: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D85F71" w:rsidRPr="00D85F71" w14:paraId="5EF98E72" w14:textId="77777777" w:rsidTr="00D85F71">
        <w:trPr>
          <w:trHeight w:val="557"/>
        </w:trPr>
        <w:tc>
          <w:tcPr>
            <w:tcW w:w="625" w:type="pct"/>
            <w:hideMark/>
          </w:tcPr>
          <w:p w14:paraId="1D91A4AE" w14:textId="5A6E18F4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5" w:type="pct"/>
            <w:hideMark/>
          </w:tcPr>
          <w:p w14:paraId="77676267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eptide Mass Tolerance</w:t>
            </w:r>
          </w:p>
        </w:tc>
        <w:tc>
          <w:tcPr>
            <w:tcW w:w="625" w:type="pct"/>
            <w:hideMark/>
          </w:tcPr>
          <w:p w14:paraId="5436F64A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Fragment Bin Tolerance</w:t>
            </w:r>
          </w:p>
        </w:tc>
        <w:tc>
          <w:tcPr>
            <w:tcW w:w="625" w:type="pct"/>
            <w:hideMark/>
          </w:tcPr>
          <w:p w14:paraId="5B934BE0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igest Mode</w:t>
            </w:r>
          </w:p>
        </w:tc>
        <w:tc>
          <w:tcPr>
            <w:tcW w:w="625" w:type="pct"/>
            <w:hideMark/>
          </w:tcPr>
          <w:p w14:paraId="3CD2A5CB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ax missed cleavages</w:t>
            </w:r>
          </w:p>
        </w:tc>
        <w:tc>
          <w:tcPr>
            <w:tcW w:w="625" w:type="pct"/>
            <w:hideMark/>
          </w:tcPr>
          <w:p w14:paraId="782F3948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Fixed Mods</w:t>
            </w:r>
          </w:p>
        </w:tc>
        <w:tc>
          <w:tcPr>
            <w:tcW w:w="625" w:type="pct"/>
            <w:hideMark/>
          </w:tcPr>
          <w:p w14:paraId="46B56582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Variable Mods</w:t>
            </w:r>
          </w:p>
        </w:tc>
        <w:tc>
          <w:tcPr>
            <w:tcW w:w="625" w:type="pct"/>
            <w:hideMark/>
          </w:tcPr>
          <w:p w14:paraId="38040ADD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ax Variable PTMs</w:t>
            </w:r>
          </w:p>
        </w:tc>
      </w:tr>
      <w:tr w:rsidR="00D85F71" w:rsidRPr="00D85F71" w14:paraId="78D8CADA" w14:textId="77777777" w:rsidTr="00D85F71">
        <w:trPr>
          <w:trHeight w:val="1266"/>
        </w:trPr>
        <w:tc>
          <w:tcPr>
            <w:tcW w:w="625" w:type="pct"/>
            <w:hideMark/>
          </w:tcPr>
          <w:p w14:paraId="36C1563A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XD007058 (Synthetic data set)</w:t>
            </w:r>
          </w:p>
        </w:tc>
        <w:tc>
          <w:tcPr>
            <w:tcW w:w="625" w:type="pct"/>
            <w:hideMark/>
          </w:tcPr>
          <w:p w14:paraId="3215AEE9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0.0 ppm</w:t>
            </w:r>
          </w:p>
        </w:tc>
        <w:tc>
          <w:tcPr>
            <w:tcW w:w="625" w:type="pct"/>
            <w:hideMark/>
          </w:tcPr>
          <w:p w14:paraId="04E3F132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 Da</w:t>
            </w:r>
          </w:p>
        </w:tc>
        <w:tc>
          <w:tcPr>
            <w:tcW w:w="625" w:type="pct"/>
            <w:hideMark/>
          </w:tcPr>
          <w:p w14:paraId="37A8C8C2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Tryptic</w:t>
            </w:r>
          </w:p>
        </w:tc>
        <w:tc>
          <w:tcPr>
            <w:tcW w:w="625" w:type="pct"/>
            <w:hideMark/>
          </w:tcPr>
          <w:p w14:paraId="612A79CA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5" w:type="pct"/>
            <w:hideMark/>
          </w:tcPr>
          <w:p w14:paraId="358F26E1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arbamidomethylation (C)</w:t>
            </w:r>
          </w:p>
        </w:tc>
        <w:tc>
          <w:tcPr>
            <w:tcW w:w="625" w:type="pct"/>
            <w:hideMark/>
          </w:tcPr>
          <w:p w14:paraId="51354C62" w14:textId="77777777" w:rsid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Oxidation (MWP)</w:t>
            </w:r>
          </w:p>
          <w:p w14:paraId="4D258730" w14:textId="77777777" w:rsid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hospho (STYA)</w:t>
            </w:r>
          </w:p>
          <w:p w14:paraId="4FD3602D" w14:textId="254E6FD8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yrophospho</w:t>
            </w:r>
            <w:proofErr w:type="spellEnd"/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(STY)</w:t>
            </w:r>
          </w:p>
        </w:tc>
        <w:tc>
          <w:tcPr>
            <w:tcW w:w="625" w:type="pct"/>
            <w:hideMark/>
          </w:tcPr>
          <w:p w14:paraId="7B1D8166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D85F71" w:rsidRPr="00D85F71" w14:paraId="3C775C8A" w14:textId="77777777" w:rsidTr="00D85F71">
        <w:trPr>
          <w:trHeight w:val="2383"/>
        </w:trPr>
        <w:tc>
          <w:tcPr>
            <w:tcW w:w="625" w:type="pct"/>
            <w:hideMark/>
          </w:tcPr>
          <w:p w14:paraId="59583B30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lastRenderedPageBreak/>
              <w:t>PXD008355 (Arabidopsis data set)</w:t>
            </w:r>
          </w:p>
        </w:tc>
        <w:tc>
          <w:tcPr>
            <w:tcW w:w="625" w:type="pct"/>
            <w:hideMark/>
          </w:tcPr>
          <w:p w14:paraId="28E37D5A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0.0 ppm</w:t>
            </w:r>
          </w:p>
        </w:tc>
        <w:tc>
          <w:tcPr>
            <w:tcW w:w="625" w:type="pct"/>
            <w:hideMark/>
          </w:tcPr>
          <w:p w14:paraId="3A4CA22A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 Da</w:t>
            </w:r>
          </w:p>
        </w:tc>
        <w:tc>
          <w:tcPr>
            <w:tcW w:w="625" w:type="pct"/>
            <w:hideMark/>
          </w:tcPr>
          <w:p w14:paraId="28F5EF24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Tryptic</w:t>
            </w:r>
          </w:p>
        </w:tc>
        <w:tc>
          <w:tcPr>
            <w:tcW w:w="625" w:type="pct"/>
            <w:hideMark/>
          </w:tcPr>
          <w:p w14:paraId="7DE3EF4C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5" w:type="pct"/>
            <w:hideMark/>
          </w:tcPr>
          <w:p w14:paraId="2C6031CB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arbamidomethylation (C)</w:t>
            </w:r>
          </w:p>
        </w:tc>
        <w:tc>
          <w:tcPr>
            <w:tcW w:w="625" w:type="pct"/>
            <w:hideMark/>
          </w:tcPr>
          <w:p w14:paraId="3B8BB530" w14:textId="77777777" w:rsid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Oxidation (M)</w:t>
            </w:r>
          </w:p>
          <w:p w14:paraId="48DD725D" w14:textId="77777777" w:rsid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hospho (STYA)</w:t>
            </w:r>
          </w:p>
          <w:p w14:paraId="4CA9D8A6" w14:textId="77777777" w:rsid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-terminal acetylation</w:t>
            </w:r>
          </w:p>
          <w:p w14:paraId="7B9FB0FE" w14:textId="77777777" w:rsid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mmonia loss (QC)</w:t>
            </w:r>
          </w:p>
          <w:p w14:paraId="1A8E3D1A" w14:textId="77777777" w:rsid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Pyro-Glu (EQ on the </w:t>
            </w:r>
            <w:proofErr w:type="spellStart"/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terminus</w:t>
            </w:r>
            <w:proofErr w:type="spellEnd"/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)</w:t>
            </w:r>
          </w:p>
          <w:p w14:paraId="016303E7" w14:textId="024E8D45" w:rsidR="00D85F71" w:rsidRPr="00D85F71" w:rsidRDefault="00D85F71" w:rsidP="00D85F71">
            <w:pPr>
              <w:suppressAutoHyphens w:val="0"/>
              <w:autoSpaceDN/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eamination (NQ)</w:t>
            </w:r>
          </w:p>
        </w:tc>
        <w:tc>
          <w:tcPr>
            <w:tcW w:w="625" w:type="pct"/>
            <w:hideMark/>
          </w:tcPr>
          <w:p w14:paraId="4E996F83" w14:textId="77777777" w:rsidR="00D85F71" w:rsidRPr="00D85F71" w:rsidRDefault="00D85F71" w:rsidP="00D85F71">
            <w:pPr>
              <w:suppressAutoHyphens w:val="0"/>
              <w:autoSpaceDN/>
              <w:spacing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D85F7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</w:tbl>
    <w:p w14:paraId="50965503" w14:textId="77777777" w:rsidR="00D85F71" w:rsidRDefault="00D85F71" w:rsidP="00D85F71"/>
    <w:p w14:paraId="5A4977CD" w14:textId="0F35603B" w:rsidR="00D85F71" w:rsidRDefault="00D85F71" w:rsidP="005F1BDE"/>
    <w:p w14:paraId="44FD13F4" w14:textId="313534B3" w:rsidR="003D70BC" w:rsidRDefault="00A760F1" w:rsidP="003D70BC">
      <w:pPr>
        <w:keepNext/>
      </w:pPr>
      <w:r w:rsidRPr="00A760F1">
        <w:rPr>
          <w:noProof/>
          <w:lang w:eastAsia="en-GB"/>
        </w:rPr>
        <w:lastRenderedPageBreak/>
        <w:drawing>
          <wp:inline distT="0" distB="0" distL="0" distR="0" wp14:anchorId="61338673" wp14:editId="1B4E2B46">
            <wp:extent cx="4594860" cy="6621780"/>
            <wp:effectExtent l="0" t="0" r="0" b="7620"/>
            <wp:docPr id="1" name="Picture 1" descr="Dia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box and whisker chart&#10;&#10;Description automatically generated"/>
                    <pic:cNvPicPr/>
                  </pic:nvPicPr>
                  <pic:blipFill rotWithShape="1">
                    <a:blip r:embed="rId4"/>
                    <a:srcRect r="19832" b="7430"/>
                    <a:stretch/>
                  </pic:blipFill>
                  <pic:spPr bwMode="auto">
                    <a:xfrm>
                      <a:off x="0" y="0"/>
                      <a:ext cx="4594860" cy="6621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0C7238" w14:textId="55FB68DC" w:rsidR="00473478" w:rsidRDefault="003D70BC" w:rsidP="003D70BC">
      <w:pPr>
        <w:pStyle w:val="Caption"/>
      </w:pPr>
      <w:r>
        <w:t xml:space="preserve">Supp Figure </w:t>
      </w:r>
      <w:fldSimple w:instr=" SEQ Figure \* ARABIC ">
        <w:r w:rsidR="00CD792A">
          <w:rPr>
            <w:noProof/>
          </w:rPr>
          <w:t>1</w:t>
        </w:r>
      </w:fldSimple>
      <w:r>
        <w:t>.</w:t>
      </w:r>
      <w:r w:rsidR="00A760F1" w:rsidRPr="00A760F1">
        <w:t xml:space="preserve"> </w:t>
      </w:r>
      <w:r w:rsidR="00A760F1">
        <w:t>Number of PSMs matching specific sites</w:t>
      </w:r>
      <w:r w:rsidRPr="00F3799B">
        <w:t xml:space="preserve"> by type of match for </w:t>
      </w:r>
      <w:r w:rsidR="00A760F1">
        <w:t>Human and Arabidopsis</w:t>
      </w:r>
      <w:r w:rsidRPr="00F3799B">
        <w:t xml:space="preserve"> natural data sets analysed using the </w:t>
      </w:r>
      <w:r>
        <w:t>PD</w:t>
      </w:r>
      <w:r w:rsidRPr="00F3799B">
        <w:t xml:space="preserve"> pipeline. </w:t>
      </w:r>
      <w:proofErr w:type="spellStart"/>
      <w:r w:rsidRPr="00F3799B">
        <w:t>pAla</w:t>
      </w:r>
      <w:proofErr w:type="spellEnd"/>
      <w:r w:rsidRPr="00F3799B">
        <w:t xml:space="preserve"> matches correspond to decoy phospho-sites and </w:t>
      </w:r>
      <w:proofErr w:type="spellStart"/>
      <w:r w:rsidRPr="00F3799B">
        <w:t>pSTY</w:t>
      </w:r>
      <w:proofErr w:type="spellEnd"/>
      <w:r w:rsidRPr="00F3799B">
        <w:t xml:space="preserve"> target matches. Top 10 panels display all data, middle 10 panels display phospho-sites </w:t>
      </w:r>
      <w:r>
        <w:t>observed up to 50 times and, the bottom 10 panels are those phospho-sites with scores probability above 0.95 and observed up to 50 times.</w:t>
      </w:r>
    </w:p>
    <w:p w14:paraId="3D90E450" w14:textId="0A449B3F" w:rsidR="006A286E" w:rsidRDefault="00B503EB" w:rsidP="006A286E">
      <w:pPr>
        <w:keepNext/>
      </w:pPr>
      <w:r>
        <w:rPr>
          <w:noProof/>
        </w:rPr>
        <w:lastRenderedPageBreak/>
        <w:drawing>
          <wp:inline distT="0" distB="0" distL="0" distR="0" wp14:anchorId="6D7ACD1D" wp14:editId="4213DFB7">
            <wp:extent cx="6248400" cy="3200124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8957" cy="32106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14480E" w14:textId="34294E85" w:rsidR="003D70BC" w:rsidRDefault="006A286E" w:rsidP="006A286E">
      <w:pPr>
        <w:pStyle w:val="Caption"/>
      </w:pPr>
      <w:r>
        <w:t xml:space="preserve">Supp Figure </w:t>
      </w:r>
      <w:fldSimple w:instr=" SEQ Figure \* ARABIC ">
        <w:r w:rsidR="00CD792A">
          <w:rPr>
            <w:noProof/>
          </w:rPr>
          <w:t>2</w:t>
        </w:r>
      </w:fldSimple>
      <w:r>
        <w:t xml:space="preserve">. </w:t>
      </w:r>
      <w:proofErr w:type="spellStart"/>
      <w:r w:rsidRPr="007B67A9">
        <w:t>pAla</w:t>
      </w:r>
      <w:proofErr w:type="spellEnd"/>
      <w:r w:rsidRPr="007B67A9">
        <w:t xml:space="preserve"> FLR at PSM-site level by ordered unadjusted scores (Blue), using the </w:t>
      </w:r>
      <w:proofErr w:type="spellStart"/>
      <w:r w:rsidRPr="007B67A9">
        <w:t>Product_Adjustment</w:t>
      </w:r>
      <w:proofErr w:type="spellEnd"/>
      <w:r w:rsidRPr="007B67A9">
        <w:t xml:space="preserve"> (Green) and, using the Bi-</w:t>
      </w:r>
      <w:proofErr w:type="spellStart"/>
      <w:r w:rsidRPr="007B67A9">
        <w:t>nomial_Adjustment</w:t>
      </w:r>
      <w:proofErr w:type="spellEnd"/>
      <w:r w:rsidRPr="007B67A9">
        <w:t xml:space="preserve"> (Red).  Data sets analysed using P</w:t>
      </w:r>
      <w:r>
        <w:t>D pipeline</w:t>
      </w:r>
      <w:r w:rsidRPr="007B67A9">
        <w:t>.</w:t>
      </w:r>
    </w:p>
    <w:p w14:paraId="3C76D10B" w14:textId="353E7108" w:rsidR="00FE0CF5" w:rsidRDefault="00FE0CF5" w:rsidP="00FE0CF5"/>
    <w:p w14:paraId="3122AEC1" w14:textId="4BB52626" w:rsidR="00FE0CF5" w:rsidRDefault="00FE0CF5" w:rsidP="00FE0CF5">
      <w:r>
        <w:t xml:space="preserve">Supp Table </w:t>
      </w:r>
      <w:r w:rsidR="008B18C6">
        <w:t>3</w:t>
      </w:r>
      <w:r>
        <w:t xml:space="preserve">. Number of PSM-site matches for Arabidopsis, Human and two synthetic data sets analysed using the PD pipeline and thresholds at 1%, 2.5%, 5% and 10% </w:t>
      </w:r>
      <w:proofErr w:type="spellStart"/>
      <w:r>
        <w:t>pAla</w:t>
      </w:r>
      <w:proofErr w:type="spellEnd"/>
      <w:r>
        <w:t xml:space="preserve"> FLR based on unadjusted results and adjusted using the </w:t>
      </w:r>
      <w:proofErr w:type="spellStart"/>
      <w:r>
        <w:t>Product_Adjusted</w:t>
      </w:r>
      <w:proofErr w:type="spellEnd"/>
      <w:r>
        <w:t xml:space="preserve"> and Binomial Adjusted approaches. For the synthetic data sets, the </w:t>
      </w:r>
      <w:proofErr w:type="spellStart"/>
      <w:r>
        <w:t>Real_FLR</w:t>
      </w:r>
      <w:proofErr w:type="spellEnd"/>
      <w:r>
        <w:t xml:space="preserve"> is also displayed, calculated as the proportion of </w:t>
      </w:r>
      <w:proofErr w:type="spellStart"/>
      <w:r>
        <w:t>pAla</w:t>
      </w:r>
      <w:proofErr w:type="spellEnd"/>
      <w:r>
        <w:t xml:space="preserve"> PSM-site matches at each </w:t>
      </w:r>
      <w:proofErr w:type="spellStart"/>
      <w:r>
        <w:t>pAla</w:t>
      </w:r>
      <w:proofErr w:type="spellEnd"/>
      <w:r>
        <w:t xml:space="preserve"> FLR threshold.</w:t>
      </w:r>
    </w:p>
    <w:p w14:paraId="3783182C" w14:textId="77777777" w:rsidR="00FE0CF5" w:rsidRPr="00FE0CF5" w:rsidRDefault="00FE0CF5" w:rsidP="00FE0CF5"/>
    <w:p w14:paraId="3312B252" w14:textId="4F63A8CB" w:rsidR="00882000" w:rsidRDefault="006307DC" w:rsidP="003D70BC">
      <w:r w:rsidRPr="006307DC">
        <w:rPr>
          <w:noProof/>
        </w:rPr>
        <w:drawing>
          <wp:inline distT="0" distB="0" distL="0" distR="0" wp14:anchorId="4A5306AF" wp14:editId="3592CB38">
            <wp:extent cx="6460764" cy="68072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0902" cy="68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2223D" w14:textId="1B00CD7D" w:rsidR="00F85D1F" w:rsidRDefault="009544A1" w:rsidP="00F85D1F">
      <w:pPr>
        <w:keepNext/>
      </w:pPr>
      <w:r>
        <w:rPr>
          <w:noProof/>
        </w:rPr>
        <w:lastRenderedPageBreak/>
        <w:drawing>
          <wp:inline distT="0" distB="0" distL="0" distR="0" wp14:anchorId="27E7DC18" wp14:editId="389B109E">
            <wp:extent cx="5671820" cy="2915391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548" cy="29270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11FDC0" w14:textId="49D080CC" w:rsidR="00F85D1F" w:rsidRDefault="00AE20EA" w:rsidP="00F85D1F">
      <w:pPr>
        <w:pStyle w:val="Caption"/>
      </w:pPr>
      <w:r>
        <w:t xml:space="preserve">Supp </w:t>
      </w:r>
      <w:r w:rsidR="00F85D1F">
        <w:t xml:space="preserve">Figure </w:t>
      </w:r>
      <w:fldSimple w:instr=" SEQ Figure \* ARABIC ">
        <w:r w:rsidR="00CD792A">
          <w:rPr>
            <w:noProof/>
          </w:rPr>
          <w:t>3</w:t>
        </w:r>
      </w:fldSimple>
      <w:r w:rsidR="00F85D1F">
        <w:t xml:space="preserve">. </w:t>
      </w:r>
      <w:proofErr w:type="spellStart"/>
      <w:r w:rsidR="00F85D1F" w:rsidRPr="00D80292">
        <w:t>pAla</w:t>
      </w:r>
      <w:proofErr w:type="spellEnd"/>
      <w:r w:rsidR="00F85D1F" w:rsidRPr="00D80292">
        <w:t xml:space="preserve"> FLR at </w:t>
      </w:r>
      <w:proofErr w:type="spellStart"/>
      <w:r w:rsidR="00F85D1F" w:rsidRPr="00D80292">
        <w:t>Peptidoform</w:t>
      </w:r>
      <w:proofErr w:type="spellEnd"/>
      <w:r w:rsidR="00F85D1F" w:rsidRPr="00D80292">
        <w:t xml:space="preserve">-site level by ordered scores for </w:t>
      </w:r>
      <w:r w:rsidR="005F0794">
        <w:t>six</w:t>
      </w:r>
      <w:r w:rsidR="00F85D1F" w:rsidRPr="00D80292">
        <w:t xml:space="preserve"> collapsing approaches in two natural data sets and two </w:t>
      </w:r>
      <w:proofErr w:type="gramStart"/>
      <w:r w:rsidR="00F85D1F" w:rsidRPr="00D80292">
        <w:t>synthetic</w:t>
      </w:r>
      <w:proofErr w:type="gramEnd"/>
      <w:r w:rsidR="00F85D1F" w:rsidRPr="00D80292">
        <w:t>. Data analysed using the P</w:t>
      </w:r>
      <w:r w:rsidR="00F85D1F">
        <w:t>D</w:t>
      </w:r>
      <w:r w:rsidR="00F85D1F" w:rsidRPr="00D80292">
        <w:t xml:space="preserve"> pipeline.</w:t>
      </w:r>
    </w:p>
    <w:p w14:paraId="5FCB61F8" w14:textId="08F0CE67" w:rsidR="00666119" w:rsidRDefault="00074E28" w:rsidP="00666119">
      <w:r>
        <w:t xml:space="preserve">Supp Table </w:t>
      </w:r>
      <w:r w:rsidR="008B18C6">
        <w:t>4</w:t>
      </w:r>
      <w:r>
        <w:t xml:space="preserve">. Data sets analysed using the </w:t>
      </w:r>
      <w:r w:rsidR="008266FF">
        <w:t>PD</w:t>
      </w:r>
      <w:r>
        <w:t xml:space="preserve"> pipeline. Number of phospho-sites at Peptidoform-site level for </w:t>
      </w:r>
      <w:r w:rsidR="00E4062C">
        <w:t>six</w:t>
      </w:r>
      <w:r>
        <w:t xml:space="preserve"> collapsing approaches. Results are reported overall and for </w:t>
      </w:r>
      <w:proofErr w:type="spellStart"/>
      <w:r>
        <w:t>pAla</w:t>
      </w:r>
      <w:proofErr w:type="spellEnd"/>
      <w:r>
        <w:t xml:space="preserve"> 1%, 5% and 10% FLR thresholds. Real FLR is also displayed for the synthetic data sets.</w:t>
      </w:r>
    </w:p>
    <w:p w14:paraId="280DE07C" w14:textId="370E4021" w:rsidR="00666119" w:rsidRDefault="00267435" w:rsidP="00666119">
      <w:r w:rsidRPr="00267435">
        <w:rPr>
          <w:noProof/>
        </w:rPr>
        <w:drawing>
          <wp:inline distT="0" distB="0" distL="0" distR="0" wp14:anchorId="04C0827E" wp14:editId="0EB7FD51">
            <wp:extent cx="5731510" cy="206502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6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27B37" w14:textId="547104D4" w:rsidR="003170AD" w:rsidRPr="00666119" w:rsidRDefault="003170AD" w:rsidP="00666119"/>
    <w:sectPr w:rsidR="003170AD" w:rsidRPr="00666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478"/>
    <w:rsid w:val="00074E28"/>
    <w:rsid w:val="000B754E"/>
    <w:rsid w:val="000C7BA0"/>
    <w:rsid w:val="00101780"/>
    <w:rsid w:val="001B5F13"/>
    <w:rsid w:val="001C0ED0"/>
    <w:rsid w:val="001F3227"/>
    <w:rsid w:val="00267435"/>
    <w:rsid w:val="003170AD"/>
    <w:rsid w:val="003D619F"/>
    <w:rsid w:val="003D70BC"/>
    <w:rsid w:val="00422CCE"/>
    <w:rsid w:val="004310AE"/>
    <w:rsid w:val="00473478"/>
    <w:rsid w:val="0049309E"/>
    <w:rsid w:val="004C7FB5"/>
    <w:rsid w:val="005E2828"/>
    <w:rsid w:val="005F0794"/>
    <w:rsid w:val="005F1BDE"/>
    <w:rsid w:val="006307DC"/>
    <w:rsid w:val="00641EE8"/>
    <w:rsid w:val="00666119"/>
    <w:rsid w:val="006A286E"/>
    <w:rsid w:val="006E5E93"/>
    <w:rsid w:val="00722405"/>
    <w:rsid w:val="00744315"/>
    <w:rsid w:val="00771083"/>
    <w:rsid w:val="0080311E"/>
    <w:rsid w:val="008266FF"/>
    <w:rsid w:val="00882000"/>
    <w:rsid w:val="008B18C6"/>
    <w:rsid w:val="009544A1"/>
    <w:rsid w:val="009B40F3"/>
    <w:rsid w:val="00A42D65"/>
    <w:rsid w:val="00A718FD"/>
    <w:rsid w:val="00A760F1"/>
    <w:rsid w:val="00AD33A6"/>
    <w:rsid w:val="00AE20EA"/>
    <w:rsid w:val="00B21DDA"/>
    <w:rsid w:val="00B32CEB"/>
    <w:rsid w:val="00B503EB"/>
    <w:rsid w:val="00C76FD9"/>
    <w:rsid w:val="00CD792A"/>
    <w:rsid w:val="00D01AD2"/>
    <w:rsid w:val="00D544B9"/>
    <w:rsid w:val="00D67C99"/>
    <w:rsid w:val="00D70D87"/>
    <w:rsid w:val="00D85F71"/>
    <w:rsid w:val="00DB7EB5"/>
    <w:rsid w:val="00E4062C"/>
    <w:rsid w:val="00F85D1F"/>
    <w:rsid w:val="00FE0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A23AE8"/>
  <w14:defaultImageDpi w14:val="32767"/>
  <w15:chartTrackingRefBased/>
  <w15:docId w15:val="{743EEF7C-A3A2-4161-AB6A-089174621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478"/>
    <w:pPr>
      <w:suppressAutoHyphens/>
      <w:autoSpaceDN w:val="0"/>
      <w:spacing w:line="24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5F1BDE"/>
    <w:rPr>
      <w:sz w:val="16"/>
      <w:szCs w:val="16"/>
    </w:rPr>
  </w:style>
  <w:style w:type="paragraph" w:styleId="CommentText">
    <w:name w:val="annotation text"/>
    <w:basedOn w:val="Normal"/>
    <w:link w:val="CommentTextChar"/>
    <w:rsid w:val="005F1B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F1BDE"/>
    <w:rPr>
      <w:rFonts w:ascii="Calibri" w:eastAsia="Calibri" w:hAnsi="Calibri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70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F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FB5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F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FB5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85F71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D85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2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Camacho, Oscar Jorge</dc:creator>
  <cp:keywords/>
  <dc:description/>
  <cp:lastModifiedBy>Martin Camacho, Oscar Jorge</cp:lastModifiedBy>
  <cp:revision>2</cp:revision>
  <dcterms:created xsi:type="dcterms:W3CDTF">2022-12-14T22:57:00Z</dcterms:created>
  <dcterms:modified xsi:type="dcterms:W3CDTF">2022-12-14T22:57:00Z</dcterms:modified>
</cp:coreProperties>
</file>